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F022A" w14:textId="578CEDBA" w:rsidR="001A08CB" w:rsidRDefault="004A270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4A270A">
        <w:rPr>
          <w:rFonts w:ascii="Arial" w:hAnsi="Arial" w:cs="Arial"/>
          <w:b/>
          <w:sz w:val="22"/>
          <w:szCs w:val="22"/>
        </w:rPr>
        <w:t>Table S2</w:t>
      </w:r>
      <w:r w:rsidRPr="004A270A">
        <w:rPr>
          <w:rFonts w:ascii="Arial" w:hAnsi="Arial" w:cs="Arial"/>
          <w:sz w:val="22"/>
          <w:szCs w:val="22"/>
        </w:rPr>
        <w:t xml:space="preserve">. Transcripts in retinal degeneration pathway that are </w:t>
      </w:r>
      <w:proofErr w:type="spellStart"/>
      <w:r>
        <w:rPr>
          <w:rFonts w:ascii="Arial" w:hAnsi="Arial" w:cs="Arial"/>
          <w:sz w:val="22"/>
          <w:szCs w:val="22"/>
        </w:rPr>
        <w:t>downregul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4A270A">
        <w:rPr>
          <w:rFonts w:ascii="Arial" w:hAnsi="Arial" w:cs="Arial"/>
          <w:sz w:val="22"/>
          <w:szCs w:val="22"/>
        </w:rPr>
        <w:t xml:space="preserve">in </w:t>
      </w:r>
      <w:r w:rsidRPr="004A270A">
        <w:rPr>
          <w:rFonts w:ascii="Arial" w:hAnsi="Arial" w:cs="Arial"/>
          <w:i/>
          <w:sz w:val="22"/>
          <w:szCs w:val="22"/>
        </w:rPr>
        <w:t>Mfrp</w:t>
      </w:r>
      <w:r w:rsidRPr="004A270A">
        <w:rPr>
          <w:rFonts w:ascii="Arial" w:hAnsi="Arial" w:cs="Arial"/>
          <w:i/>
          <w:sz w:val="22"/>
          <w:szCs w:val="22"/>
          <w:vertAlign w:val="superscript"/>
        </w:rPr>
        <w:t>rd6</w:t>
      </w:r>
      <w:r w:rsidRPr="004A270A">
        <w:rPr>
          <w:rFonts w:ascii="Arial" w:hAnsi="Arial" w:cs="Arial"/>
          <w:i/>
          <w:sz w:val="22"/>
          <w:szCs w:val="22"/>
        </w:rPr>
        <w:t xml:space="preserve"> </w:t>
      </w:r>
      <w:r w:rsidRPr="004A270A">
        <w:rPr>
          <w:rFonts w:ascii="Arial" w:hAnsi="Arial" w:cs="Arial"/>
          <w:sz w:val="22"/>
          <w:szCs w:val="22"/>
        </w:rPr>
        <w:t>mutant mice at P14.</w:t>
      </w:r>
    </w:p>
    <w:p w14:paraId="3A0DFE1E" w14:textId="77777777" w:rsidR="004A270A" w:rsidRDefault="004A270A">
      <w:pPr>
        <w:rPr>
          <w:rFonts w:ascii="Arial" w:hAnsi="Arial" w:cs="Arial"/>
          <w:sz w:val="22"/>
          <w:szCs w:val="22"/>
        </w:rPr>
      </w:pPr>
    </w:p>
    <w:tbl>
      <w:tblPr>
        <w:tblW w:w="29420" w:type="dxa"/>
        <w:tblInd w:w="93" w:type="dxa"/>
        <w:tblLook w:val="04A0" w:firstRow="1" w:lastRow="0" w:firstColumn="1" w:lastColumn="0" w:noHBand="0" w:noVBand="1"/>
      </w:tblPr>
      <w:tblGrid>
        <w:gridCol w:w="2480"/>
        <w:gridCol w:w="1600"/>
        <w:gridCol w:w="9200"/>
        <w:gridCol w:w="1560"/>
        <w:gridCol w:w="1320"/>
        <w:gridCol w:w="1395"/>
        <w:gridCol w:w="1395"/>
        <w:gridCol w:w="1395"/>
        <w:gridCol w:w="1320"/>
        <w:gridCol w:w="1320"/>
        <w:gridCol w:w="1320"/>
        <w:gridCol w:w="2040"/>
        <w:gridCol w:w="3300"/>
      </w:tblGrid>
      <w:tr w:rsidR="0087738A" w:rsidRPr="0087738A" w14:paraId="725F2AF7" w14:textId="77777777" w:rsidTr="0087738A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0D6C" w14:textId="77777777" w:rsidR="0087738A" w:rsidRPr="0087738A" w:rsidRDefault="0087738A" w:rsidP="008773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fymetrix</w:t>
            </w:r>
            <w:proofErr w:type="spellEnd"/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be Set I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AE38" w14:textId="77777777" w:rsidR="0087738A" w:rsidRPr="0087738A" w:rsidRDefault="0087738A" w:rsidP="008773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66D8" w14:textId="77777777" w:rsidR="0087738A" w:rsidRPr="0087738A" w:rsidRDefault="0087738A" w:rsidP="008773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57C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D83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746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_Rd6_P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526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_Rd6_P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832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_Rd6_P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55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_B6_P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F9F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_B6_P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B61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_B6_P14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8AD1" w14:textId="77777777" w:rsidR="0087738A" w:rsidRPr="0087738A" w:rsidRDefault="0087738A" w:rsidP="008773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5FAC" w14:textId="77777777" w:rsidR="0087738A" w:rsidRPr="0087738A" w:rsidRDefault="0087738A" w:rsidP="008773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</w:tr>
      <w:tr w:rsidR="0087738A" w:rsidRPr="0087738A" w14:paraId="1282A16D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2BA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511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0E4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ph2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B8E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in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5A1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454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6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7B1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965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930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54C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E76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379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CDB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92E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87738A" w:rsidRPr="0087738A" w14:paraId="44F41AC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845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57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3B8C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tc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54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7D4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0FB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05B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4C8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80B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790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B50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527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5EC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ACB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12448E8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4DA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81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E20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qp5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AD1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porin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111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61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6100"/>
                <w:sz w:val="20"/>
                <w:szCs w:val="20"/>
              </w:rPr>
              <w:t>-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3D6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C0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8A6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A7C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060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50F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82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3D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A5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 channel</w:t>
            </w:r>
          </w:p>
        </w:tc>
      </w:tr>
      <w:tr w:rsidR="0087738A" w:rsidRPr="0087738A" w14:paraId="47936E7E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B71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546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FCB1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f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FE9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12E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4A3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0A2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88D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4D5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FDC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D37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795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7F4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B8F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87738A" w:rsidRPr="0087738A" w14:paraId="17B4E5C4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B49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986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7A089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rrb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75E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ogen-related receptor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A38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F56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C40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A57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BD1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384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FD1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2F5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5AE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F7A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and-dependent nuclear receptor</w:t>
            </w:r>
          </w:p>
        </w:tc>
      </w:tr>
      <w:tr w:rsidR="0087738A" w:rsidRPr="0087738A" w14:paraId="6BF5B3F1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3BB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34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8998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rat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4E1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cithin retinol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cholin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retinol O-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88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64C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70C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47A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733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D0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8C0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DCD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D3B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ED9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26C63E29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13D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0197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2F1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e65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49F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pigment epithelium-specific protein 65k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577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61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7E3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0F2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B7A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F24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917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A19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784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B6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5AEF940D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7DC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441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9DF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ca1b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18A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lase activator 1B (retin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906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12D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98E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B00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F6A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6DC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7B3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378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2F4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B2A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416B1197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A49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832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3374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r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CEB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G protein coupled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348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E3C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525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8F8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3B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DB0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ADE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1A8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F7DF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1AC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  <w:tr w:rsidR="0087738A" w:rsidRPr="0087738A" w14:paraId="02962E40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9F8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4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D76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8B8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6 (neurotransmitter transporter), member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6BF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21C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FF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37C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3C6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936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D6C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232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467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451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87738A" w:rsidRPr="0087738A" w14:paraId="65DCD08D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F00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041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E1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e6a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A4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 6A, cGMP-specific, rod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2A6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FD9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893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E7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147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AEC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210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DD9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A26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550F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4C79E241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A29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357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4DE1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grip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6E1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tinitis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osa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 interact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D29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70A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837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4D5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9F9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960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88C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B05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5A4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7F3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7D2C05AE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B4D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60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DAFD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221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n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2, actin-bundling protein, retinal (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ylocentrotus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puratus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BF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FD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CA2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F4F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57F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94B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F3F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240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EDD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22C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43FDF49B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D8C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0041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FC3A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b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090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by bipartite transcription fac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F23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090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C0A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1EA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D0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B88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DEB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FE2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D29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B0D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</w:tr>
      <w:tr w:rsidR="0087738A" w:rsidRPr="0087738A" w14:paraId="31903D00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C99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926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1D58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r179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913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8F0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C0E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86A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B6F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1D1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C7E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C1A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572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D50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4CA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  <w:tr w:rsidR="0087738A" w:rsidRPr="0087738A" w14:paraId="386B510C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ECA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334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EA0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130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P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85C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1C0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1DB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D18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D0C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587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0F4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2B6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2CF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30D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556AA753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D3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061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678C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ca1a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2FA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lase activator 1A (retin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636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32D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46B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4B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73B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0FA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68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C34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C95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ECF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623B65D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09D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386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A1F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a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6BE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 (neuronal/epithelial high affinity glutamate transporter, system 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g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memb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8CE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64A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F42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FFF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70D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B3F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D0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88B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044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5D2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87738A" w:rsidRPr="0087738A" w14:paraId="25E59E3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BC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754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91E2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pors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549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oisomerase I binding, arginine/serine-rich, E3 ubiquitin protein lig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9F6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8EE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302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27E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D48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220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3E1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CB7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58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25D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5E5E99F1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08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41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971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cnj13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E43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inwardly-rectifying channel, subfamily J, member 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AE7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72E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FA4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50A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4FF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720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F14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B9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171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0D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 channel</w:t>
            </w:r>
          </w:p>
        </w:tc>
      </w:tr>
      <w:tr w:rsidR="0087738A" w:rsidRPr="0087738A" w14:paraId="444DF769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8ED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9083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85BB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41D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lson helper integration sit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01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558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0D7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E4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BB7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5D6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39D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FB5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02F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91F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4EE7022F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52B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590_s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C23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pl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24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l hydrocarbon receptor interacting protein-lik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C50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93D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516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ABA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CC1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089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62F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DE1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F69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186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5A3A3416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B73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08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9EC7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s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92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schisin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A7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C54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95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DF2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47A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FC1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A6F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3CC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73F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AF5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2C22593F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1DC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498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9FA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8D0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sp40) homolog, subfamily C, member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2AC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B09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6A3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075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3BC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48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D04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AAD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23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A9AF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2E6121EF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81F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38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479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115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linked inhibitor of apopt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49B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8E2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8A4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0DD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D4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093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3C5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542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579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A88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54131E1A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993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821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2F63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cn7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DE7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ide channel, voltage-sensitive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DAC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384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947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AA0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063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676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DAC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D4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CEE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DDF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 channel</w:t>
            </w:r>
          </w:p>
        </w:tc>
      </w:tr>
      <w:tr w:rsidR="0087738A" w:rsidRPr="0087738A" w14:paraId="466AA7FD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AF52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239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E1DC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dh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58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 (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n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-monophosphate) dehydrogen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794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399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04F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614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9E7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DB2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292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A48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83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02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07DCB17C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7F9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249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5053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530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3 protein tyrosine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E2F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437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4AB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BBD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5EB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CD9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6F9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095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1064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B89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</w:tr>
      <w:tr w:rsidR="0087738A" w:rsidRPr="0087738A" w14:paraId="5CA54306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4B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860_s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2452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399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3, group C, member 1 (glucocorticoid recepto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A9C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D87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3F0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5FB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7CB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AAD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668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3FA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B20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3BF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and-dependent nuclear receptor</w:t>
            </w:r>
          </w:p>
        </w:tc>
      </w:tr>
      <w:tr w:rsidR="0087738A" w:rsidRPr="0087738A" w14:paraId="15177896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248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156_s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553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C51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low density lipoprotein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FB3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B3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FB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536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9BD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5A6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270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52E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235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75A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87738A" w:rsidRPr="0087738A" w14:paraId="022C0473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E21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859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7C4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l2bp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19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ylation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-like 2 binding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557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319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3D6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16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50D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CEB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A85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B5C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68E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FA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</w:tr>
      <w:tr w:rsidR="0087738A" w:rsidRPr="0087738A" w14:paraId="13BF4D63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B4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478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6410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81A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det-Biedl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E6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803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653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227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911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FE7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B58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18F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E33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CDB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5FFC35B5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894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617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8EF4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08A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ps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924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D28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7C1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E35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37A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D51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CD1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B1B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A88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23F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  <w:tr w:rsidR="0087738A" w:rsidRPr="0087738A" w14:paraId="1BB06983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A6F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626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53EE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91C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c oxide synthase 1 (neurona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46B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D89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E6F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2B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F83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5E1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6F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5EC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5EA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517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1D073E11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A9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0453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EF2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e6g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D67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 6G, cGMP-specific, rod, gam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175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B12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471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04F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2A4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29B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9E4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EDD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A40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86A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7DDD37BE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D3E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653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90C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61a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9F3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61, member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1663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B52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CD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A2E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49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67E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2B9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0072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DEE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BE7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706BFCBE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63AB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367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6379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hd12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F65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ydrolase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67B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BE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131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259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D47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C56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CB8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C73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8CA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DBC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87738A" w:rsidRPr="0087738A" w14:paraId="163FD3A2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0AD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869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F59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rtk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2B5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o-oncogene tyrosine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B7F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AAF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9C8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11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0F8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D5B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548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9B7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C97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E513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</w:tr>
      <w:tr w:rsidR="0087738A" w:rsidRPr="0087738A" w14:paraId="4BBD11A3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BD81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466_a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B48F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C2B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E8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02E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AE7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93B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27C1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E12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0D9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998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7596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AF0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</w:tr>
      <w:tr w:rsidR="0087738A" w:rsidRPr="0087738A" w14:paraId="501263D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6F8F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762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9685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qtnf5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306D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 and tumor necrosis factor related protein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3B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35FC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FFA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944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C6E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6F7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8A8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6C7D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B76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A28A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87738A" w:rsidRPr="0087738A" w14:paraId="206CEF28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BE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005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A5A6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pf3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82B0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mRNA processing factor 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41F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EC77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72F9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A59A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FB68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A55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BFD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94BE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8D9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CEEC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87738A" w:rsidRPr="0087738A" w14:paraId="79CA62B7" w14:textId="77777777" w:rsidTr="0087738A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8695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582_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CCAE" w14:textId="77777777" w:rsidR="0087738A" w:rsidRPr="0087738A" w:rsidRDefault="0087738A" w:rsidP="008773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lp1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2527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by like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F8E6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5E1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0CE4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68AF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E41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B440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F04B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1615" w14:textId="77777777" w:rsidR="0087738A" w:rsidRPr="0087738A" w:rsidRDefault="0087738A" w:rsidP="008773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FD3E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2DA8" w14:textId="77777777" w:rsidR="0087738A" w:rsidRPr="0087738A" w:rsidRDefault="0087738A" w:rsidP="008773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3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</w:tr>
    </w:tbl>
    <w:p w14:paraId="45DA88EF" w14:textId="77777777" w:rsidR="004A270A" w:rsidRDefault="004A270A">
      <w:pPr>
        <w:rPr>
          <w:rFonts w:ascii="Arial" w:hAnsi="Arial" w:cs="Arial"/>
          <w:sz w:val="22"/>
          <w:szCs w:val="22"/>
        </w:rPr>
      </w:pPr>
    </w:p>
    <w:p w14:paraId="5734220E" w14:textId="77777777" w:rsidR="00A60F07" w:rsidRDefault="00A60F07">
      <w:pPr>
        <w:rPr>
          <w:rFonts w:ascii="Arial" w:hAnsi="Arial" w:cs="Arial"/>
          <w:sz w:val="22"/>
          <w:szCs w:val="22"/>
        </w:rPr>
      </w:pPr>
    </w:p>
    <w:p w14:paraId="5FFBF08D" w14:textId="6E3E7B44" w:rsidR="00E43FE3" w:rsidRPr="00217270" w:rsidRDefault="00E43FE3" w:rsidP="00E43FE3">
      <w:pPr>
        <w:rPr>
          <w:rFonts w:ascii="Arial" w:hAnsi="Arial" w:cs="Arial"/>
          <w:b/>
          <w:sz w:val="22"/>
          <w:szCs w:val="22"/>
        </w:rPr>
      </w:pPr>
      <w:r w:rsidRPr="00A44FCE">
        <w:rPr>
          <w:rFonts w:ascii="Arial" w:hAnsi="Arial" w:cs="Arial"/>
          <w:color w:val="000000" w:themeColor="text1"/>
          <w:sz w:val="22"/>
          <w:szCs w:val="22"/>
        </w:rPr>
        <w:t>The number in the column head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Table S2)</w:t>
      </w:r>
      <w:r w:rsidRPr="00A44FCE">
        <w:rPr>
          <w:rFonts w:ascii="Arial" w:hAnsi="Arial" w:cs="Arial"/>
          <w:color w:val="000000" w:themeColor="text1"/>
          <w:sz w:val="22"/>
          <w:szCs w:val="22"/>
        </w:rPr>
        <w:t xml:space="preserve"> represents the mouse identity used in the microarray analysis.</w:t>
      </w:r>
    </w:p>
    <w:p w14:paraId="060B5EFD" w14:textId="77777777" w:rsidR="00A60F07" w:rsidRPr="004A270A" w:rsidRDefault="00A60F07">
      <w:pPr>
        <w:rPr>
          <w:rFonts w:ascii="Arial" w:hAnsi="Arial" w:cs="Arial"/>
          <w:sz w:val="22"/>
          <w:szCs w:val="22"/>
        </w:rPr>
      </w:pPr>
    </w:p>
    <w:sectPr w:rsidR="00A60F07" w:rsidRPr="004A270A" w:rsidSect="00C94125">
      <w:pgSz w:w="31680" w:h="3168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CB"/>
    <w:rsid w:val="00005F74"/>
    <w:rsid w:val="001A08CB"/>
    <w:rsid w:val="002D12B2"/>
    <w:rsid w:val="004A270A"/>
    <w:rsid w:val="005F2EAE"/>
    <w:rsid w:val="0087738A"/>
    <w:rsid w:val="009F7FAC"/>
    <w:rsid w:val="00A60F07"/>
    <w:rsid w:val="00C94125"/>
    <w:rsid w:val="00E4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D25DD"/>
  <w14:defaultImageDpi w14:val="300"/>
  <w15:docId w15:val="{52982686-32AF-4E6E-AF43-D90FBB732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2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Soundararajan</dc:creator>
  <cp:keywords/>
  <dc:description/>
  <cp:lastModifiedBy>Microsoft account</cp:lastModifiedBy>
  <cp:revision>2</cp:revision>
  <dcterms:created xsi:type="dcterms:W3CDTF">2014-10-10T22:26:00Z</dcterms:created>
  <dcterms:modified xsi:type="dcterms:W3CDTF">2014-10-10T22:26:00Z</dcterms:modified>
</cp:coreProperties>
</file>